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162"/>
        <w:tblOverlap w:val="never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631"/>
        <w:gridCol w:w="438"/>
        <w:gridCol w:w="459"/>
        <w:gridCol w:w="601"/>
        <w:gridCol w:w="621"/>
        <w:gridCol w:w="591"/>
        <w:gridCol w:w="538"/>
        <w:gridCol w:w="510"/>
        <w:gridCol w:w="477"/>
        <w:gridCol w:w="510"/>
        <w:gridCol w:w="544"/>
        <w:gridCol w:w="587"/>
        <w:gridCol w:w="544"/>
        <w:gridCol w:w="5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mber of simple sequence repeats (SSR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 Musaceae plastomes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1695" w:type="pct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ix SSR types</w:t>
            </w:r>
          </w:p>
        </w:tc>
        <w:tc>
          <w:tcPr>
            <w:tcW w:w="273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tal</w:t>
            </w:r>
          </w:p>
        </w:tc>
        <w:tc>
          <w:tcPr>
            <w:tcW w:w="1908" w:type="pct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By base compos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no-</w:t>
            </w:r>
          </w:p>
        </w:tc>
        <w:tc>
          <w:tcPr>
            <w:tcW w:w="2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-</w:t>
            </w:r>
          </w:p>
        </w:tc>
        <w:tc>
          <w:tcPr>
            <w:tcW w:w="2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ri-</w:t>
            </w:r>
          </w:p>
        </w:tc>
        <w:tc>
          <w:tcPr>
            <w:tcW w:w="30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etra-</w:t>
            </w:r>
          </w:p>
        </w:tc>
        <w:tc>
          <w:tcPr>
            <w:tcW w:w="31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enta-</w:t>
            </w:r>
          </w:p>
        </w:tc>
        <w:tc>
          <w:tcPr>
            <w:tcW w:w="2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exa-</w:t>
            </w:r>
          </w:p>
        </w:tc>
        <w:tc>
          <w:tcPr>
            <w:tcW w:w="273" w:type="pct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/T</w:t>
            </w:r>
          </w:p>
        </w:tc>
        <w:tc>
          <w:tcPr>
            <w:tcW w:w="24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/C</w:t>
            </w:r>
          </w:p>
        </w:tc>
        <w:tc>
          <w:tcPr>
            <w:tcW w:w="2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+T</w:t>
            </w:r>
          </w:p>
        </w:tc>
        <w:tc>
          <w:tcPr>
            <w:tcW w:w="2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/T+</w:t>
            </w:r>
          </w:p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/C</w:t>
            </w:r>
          </w:p>
        </w:tc>
        <w:tc>
          <w:tcPr>
            <w:tcW w:w="2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+T+</w:t>
            </w:r>
          </w:p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/C</w:t>
            </w:r>
          </w:p>
        </w:tc>
        <w:tc>
          <w:tcPr>
            <w:tcW w:w="2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/T+</w:t>
            </w:r>
          </w:p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+C</w:t>
            </w:r>
          </w:p>
        </w:tc>
        <w:tc>
          <w:tcPr>
            <w:tcW w:w="2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+T+</w:t>
            </w:r>
          </w:p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+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. glauc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. livingstonian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. superb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. ventricos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acuminata 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banksi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acuminata 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burmannic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acuminata 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halaban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acuminata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alacc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acuminata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icrocarp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acuminata 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truncat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acuminata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zebr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aurantiac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balbisia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bario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basjo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beccari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borne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cheesmani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chuni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coccin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gracil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ingen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itineran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jackey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johnsi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laterit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lokok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lolod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maclayi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aclay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manni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nagensi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ornat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paracoccinea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paracoccinea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SY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peekelii 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angustigemm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puspanjalia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ros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rubin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rubr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ruili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salacc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sanguin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schizocarp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siam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tonkin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troglodytar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velut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. yunnanen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usella lasiocarp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Total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1786</w:t>
            </w:r>
          </w:p>
        </w:tc>
        <w:tc>
          <w:tcPr>
            <w:tcW w:w="222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537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438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645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159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130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3695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1758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28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1024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638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166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75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  <w:lang w:bidi="ar"/>
              </w:rPr>
              <w:t>6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3D20"/>
    <w:rsid w:val="027A0120"/>
    <w:rsid w:val="291C31B5"/>
    <w:rsid w:val="32EA3D20"/>
    <w:rsid w:val="744C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2:00Z</dcterms:created>
  <dc:creator>22153</dc:creator>
  <cp:lastModifiedBy>22153</cp:lastModifiedBy>
  <dcterms:modified xsi:type="dcterms:W3CDTF">2021-12-22T15:1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6CA5E61994C4AF8AF5FA17F65CBAD82</vt:lpwstr>
  </property>
</Properties>
</file>